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927"/>
        <w:tblW w:w="8864" w:type="dxa"/>
        <w:tblLook w:val="04A0" w:firstRow="1" w:lastRow="0" w:firstColumn="1" w:lastColumn="0" w:noHBand="0" w:noVBand="1"/>
      </w:tblPr>
      <w:tblGrid>
        <w:gridCol w:w="1300"/>
        <w:gridCol w:w="6264"/>
        <w:gridCol w:w="1378"/>
      </w:tblGrid>
      <w:tr w:rsidR="006957E3" w:rsidRPr="00764381" w14:paraId="19B39624" w14:textId="77777777" w:rsidTr="004914B1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21E26" w14:textId="77777777" w:rsidR="006957E3" w:rsidRPr="006957E3" w:rsidRDefault="006957E3" w:rsidP="004914B1">
            <w:pPr>
              <w:rPr>
                <w:rFonts w:eastAsia="Times New Roman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957E3">
              <w:rPr>
                <w:rFonts w:eastAsia="Times New Roman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Name</w:t>
            </w:r>
          </w:p>
        </w:tc>
        <w:tc>
          <w:tcPr>
            <w:tcW w:w="6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B6582" w14:textId="77777777" w:rsidR="006957E3" w:rsidRPr="006957E3" w:rsidRDefault="006957E3" w:rsidP="004914B1">
            <w:pPr>
              <w:rPr>
                <w:rFonts w:eastAsia="Times New Roman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957E3">
              <w:rPr>
                <w:rFonts w:eastAsia="Times New Roman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Descrip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1ED90" w14:textId="77777777" w:rsidR="006957E3" w:rsidRPr="006957E3" w:rsidRDefault="006957E3" w:rsidP="004914B1">
            <w:pPr>
              <w:rPr>
                <w:rFonts w:eastAsia="Times New Roman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957E3">
              <w:rPr>
                <w:rFonts w:eastAsia="Times New Roman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Resistance</w:t>
            </w:r>
          </w:p>
        </w:tc>
      </w:tr>
      <w:tr w:rsidR="006957E3" w:rsidRPr="00764381" w14:paraId="254E9857" w14:textId="77777777" w:rsidTr="004914B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39AFA" w14:textId="77777777" w:rsidR="006957E3" w:rsidRPr="00764381" w:rsidRDefault="006957E3" w:rsidP="004914B1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fNLF001</w:t>
            </w:r>
          </w:p>
        </w:tc>
        <w:tc>
          <w:tcPr>
            <w:tcW w:w="6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D2FA1" w14:textId="77777777" w:rsidR="006957E3" w:rsidRPr="00764381" w:rsidRDefault="006957E3" w:rsidP="004914B1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abrB::erm with flanking homologous region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8FFEA" w14:textId="77777777" w:rsidR="006957E3" w:rsidRPr="00764381" w:rsidRDefault="006957E3" w:rsidP="004914B1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Erm</w:t>
            </w:r>
          </w:p>
        </w:tc>
      </w:tr>
      <w:tr w:rsidR="006957E3" w:rsidRPr="00764381" w14:paraId="501E3384" w14:textId="77777777" w:rsidTr="004914B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36FD66" w14:textId="77777777" w:rsidR="006957E3" w:rsidRPr="00764381" w:rsidRDefault="006957E3" w:rsidP="004914B1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fNLF002</w:t>
            </w:r>
          </w:p>
        </w:tc>
        <w:tc>
          <w:tcPr>
            <w:tcW w:w="6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A409F1" w14:textId="77777777" w:rsidR="006957E3" w:rsidRPr="00764381" w:rsidRDefault="006957E3" w:rsidP="004914B1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abrB::</w:t>
            </w: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kan</w:t>
            </w:r>
            <w:proofErr w:type="spellEnd"/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with flanking homologous region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1E653A" w14:textId="77777777" w:rsidR="006957E3" w:rsidRPr="00764381" w:rsidRDefault="006957E3" w:rsidP="004914B1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Kan</w:t>
            </w:r>
          </w:p>
        </w:tc>
      </w:tr>
      <w:tr w:rsidR="006957E3" w:rsidRPr="00764381" w14:paraId="165FBD99" w14:textId="77777777" w:rsidTr="004914B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B39CD" w14:textId="77777777" w:rsidR="006957E3" w:rsidRPr="00764381" w:rsidRDefault="006957E3" w:rsidP="004914B1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fNLF017</w:t>
            </w:r>
          </w:p>
        </w:tc>
        <w:tc>
          <w:tcPr>
            <w:tcW w:w="6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D54810" w14:textId="77777777" w:rsidR="006957E3" w:rsidRPr="00764381" w:rsidRDefault="006957E3" w:rsidP="004914B1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abrB::spec with flanking homologous region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3A5870" w14:textId="77777777" w:rsidR="006957E3" w:rsidRPr="00764381" w:rsidRDefault="006957E3" w:rsidP="004914B1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Spec</w:t>
            </w:r>
          </w:p>
        </w:tc>
      </w:tr>
      <w:tr w:rsidR="006957E3" w:rsidRPr="00764381" w14:paraId="35FA607A" w14:textId="77777777" w:rsidTr="004914B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94230" w14:textId="77777777" w:rsidR="006957E3" w:rsidRPr="00764381" w:rsidRDefault="006957E3" w:rsidP="004914B1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fNLF003</w:t>
            </w:r>
          </w:p>
        </w:tc>
        <w:tc>
          <w:tcPr>
            <w:tcW w:w="6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D20B4" w14:textId="77777777" w:rsidR="006957E3" w:rsidRPr="00764381" w:rsidRDefault="006957E3" w:rsidP="004914B1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pchR::erm with flanking homologous region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C5735" w14:textId="77777777" w:rsidR="006957E3" w:rsidRPr="00764381" w:rsidRDefault="006957E3" w:rsidP="004914B1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Erm</w:t>
            </w:r>
          </w:p>
        </w:tc>
      </w:tr>
      <w:tr w:rsidR="006957E3" w:rsidRPr="00764381" w14:paraId="033A65DF" w14:textId="77777777" w:rsidTr="004914B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53F917" w14:textId="77777777" w:rsidR="006957E3" w:rsidRPr="00764381" w:rsidRDefault="006957E3" w:rsidP="004914B1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fNLF005</w:t>
            </w:r>
          </w:p>
        </w:tc>
        <w:tc>
          <w:tcPr>
            <w:tcW w:w="6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87E036" w14:textId="77777777" w:rsidR="006957E3" w:rsidRPr="00764381" w:rsidRDefault="006957E3" w:rsidP="004914B1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yvmC</w:t>
            </w:r>
            <w:proofErr w:type="spellEnd"/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::</w:t>
            </w: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kan</w:t>
            </w:r>
            <w:proofErr w:type="spellEnd"/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with flanking homologous region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B1774C" w14:textId="77777777" w:rsidR="006957E3" w:rsidRPr="00764381" w:rsidRDefault="006957E3" w:rsidP="004914B1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Kan</w:t>
            </w:r>
          </w:p>
        </w:tc>
      </w:tr>
      <w:tr w:rsidR="006957E3" w:rsidRPr="00764381" w14:paraId="7108BE5E" w14:textId="77777777" w:rsidTr="004914B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2C585" w14:textId="77777777" w:rsidR="006957E3" w:rsidRPr="00764381" w:rsidRDefault="006957E3" w:rsidP="004914B1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fNLF011</w:t>
            </w:r>
          </w:p>
        </w:tc>
        <w:tc>
          <w:tcPr>
            <w:tcW w:w="6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07149" w14:textId="77777777" w:rsidR="006957E3" w:rsidRPr="00764381" w:rsidRDefault="006957E3" w:rsidP="004914B1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yvmC</w:t>
            </w:r>
            <w:proofErr w:type="spellEnd"/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::erm with flanking homologous region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6D291" w14:textId="77777777" w:rsidR="006957E3" w:rsidRPr="00764381" w:rsidRDefault="006957E3" w:rsidP="004914B1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Erm</w:t>
            </w:r>
          </w:p>
        </w:tc>
      </w:tr>
      <w:tr w:rsidR="006957E3" w:rsidRPr="00764381" w14:paraId="3F597500" w14:textId="77777777" w:rsidTr="004914B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C171A" w14:textId="77777777" w:rsidR="006957E3" w:rsidRPr="00764381" w:rsidRDefault="006957E3" w:rsidP="004914B1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fNLF015</w:t>
            </w:r>
          </w:p>
        </w:tc>
        <w:tc>
          <w:tcPr>
            <w:tcW w:w="6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F437E" w14:textId="77777777" w:rsidR="006957E3" w:rsidRPr="00764381" w:rsidRDefault="006957E3" w:rsidP="004914B1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scoC::</w:t>
            </w: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camR</w:t>
            </w:r>
            <w:proofErr w:type="spellEnd"/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-</w:t>
            </w: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pscoC</w:t>
            </w:r>
            <w:proofErr w:type="spellEnd"/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-FLAG-ScoC with flanking homologous region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D2D24" w14:textId="77777777" w:rsidR="006957E3" w:rsidRPr="00764381" w:rsidRDefault="006957E3" w:rsidP="004914B1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Cam</w:t>
            </w:r>
          </w:p>
        </w:tc>
      </w:tr>
      <w:tr w:rsidR="006957E3" w:rsidRPr="00764381" w14:paraId="4EB0D89A" w14:textId="77777777" w:rsidTr="004914B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A604F" w14:textId="77777777" w:rsidR="006957E3" w:rsidRPr="00764381" w:rsidRDefault="006957E3" w:rsidP="004914B1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fNLF016</w:t>
            </w:r>
          </w:p>
        </w:tc>
        <w:tc>
          <w:tcPr>
            <w:tcW w:w="6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D9256" w14:textId="77777777" w:rsidR="006957E3" w:rsidRPr="00764381" w:rsidRDefault="006957E3" w:rsidP="004914B1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scoC::</w:t>
            </w: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camR</w:t>
            </w:r>
            <w:proofErr w:type="spellEnd"/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with flanking homologous region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3CCB3" w14:textId="77777777" w:rsidR="006957E3" w:rsidRPr="00764381" w:rsidRDefault="006957E3" w:rsidP="004914B1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Cam</w:t>
            </w:r>
          </w:p>
        </w:tc>
      </w:tr>
      <w:tr w:rsidR="006957E3" w:rsidRPr="00764381" w14:paraId="4A2D294D" w14:textId="77777777" w:rsidTr="004914B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26329" w14:textId="77777777" w:rsidR="006957E3" w:rsidRPr="00764381" w:rsidRDefault="006957E3" w:rsidP="004914B1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pNF035</w:t>
            </w:r>
          </w:p>
        </w:tc>
        <w:tc>
          <w:tcPr>
            <w:tcW w:w="6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30638" w14:textId="77777777" w:rsidR="006957E3" w:rsidRPr="00764381" w:rsidRDefault="006957E3" w:rsidP="004914B1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pYvmC</w:t>
            </w:r>
            <w:proofErr w:type="spellEnd"/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in pLVG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26298" w14:textId="77777777" w:rsidR="006957E3" w:rsidRPr="00764381" w:rsidRDefault="006957E3" w:rsidP="004914B1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Spec</w:t>
            </w:r>
          </w:p>
        </w:tc>
      </w:tr>
      <w:tr w:rsidR="006957E3" w:rsidRPr="00764381" w14:paraId="107D2C7F" w14:textId="77777777" w:rsidTr="004914B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63EC6" w14:textId="77777777" w:rsidR="006957E3" w:rsidRPr="00764381" w:rsidRDefault="006957E3" w:rsidP="004914B1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pNF038</w:t>
            </w:r>
          </w:p>
        </w:tc>
        <w:tc>
          <w:tcPr>
            <w:tcW w:w="6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2F691" w14:textId="77777777" w:rsidR="006957E3" w:rsidRPr="00764381" w:rsidRDefault="006957E3" w:rsidP="004914B1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lacA</w:t>
            </w:r>
            <w:proofErr w:type="spellEnd"/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::</w:t>
            </w: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pscoC</w:t>
            </w:r>
            <w:proofErr w:type="spellEnd"/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-Sco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9DAD6" w14:textId="77777777" w:rsidR="006957E3" w:rsidRPr="00764381" w:rsidRDefault="006957E3" w:rsidP="004914B1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Cam</w:t>
            </w:r>
          </w:p>
        </w:tc>
      </w:tr>
      <w:tr w:rsidR="006957E3" w:rsidRPr="00764381" w14:paraId="0987D2C7" w14:textId="77777777" w:rsidTr="004914B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0B511" w14:textId="77777777" w:rsidR="006957E3" w:rsidRPr="00764381" w:rsidRDefault="006957E3" w:rsidP="004914B1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pNF039</w:t>
            </w:r>
          </w:p>
        </w:tc>
        <w:tc>
          <w:tcPr>
            <w:tcW w:w="6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F181A" w14:textId="77777777" w:rsidR="006957E3" w:rsidRPr="00764381" w:rsidRDefault="006957E3" w:rsidP="004914B1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PchR in </w:t>
            </w: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pE</w:t>
            </w:r>
            <w:proofErr w:type="spellEnd"/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-SUM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C8FDC" w14:textId="77777777" w:rsidR="006957E3" w:rsidRPr="00764381" w:rsidRDefault="006957E3" w:rsidP="004914B1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Kan</w:t>
            </w:r>
          </w:p>
        </w:tc>
      </w:tr>
      <w:tr w:rsidR="006957E3" w:rsidRPr="00764381" w14:paraId="21B3B8E7" w14:textId="77777777" w:rsidTr="004914B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DC654" w14:textId="77777777" w:rsidR="006957E3" w:rsidRPr="00764381" w:rsidRDefault="006957E3" w:rsidP="004914B1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pNF040</w:t>
            </w:r>
          </w:p>
        </w:tc>
        <w:tc>
          <w:tcPr>
            <w:tcW w:w="6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E5A89" w14:textId="77777777" w:rsidR="006957E3" w:rsidRPr="00764381" w:rsidRDefault="006957E3" w:rsidP="004914B1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AbrB in </w:t>
            </w: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pE</w:t>
            </w:r>
            <w:proofErr w:type="spellEnd"/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-SUM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40153" w14:textId="77777777" w:rsidR="006957E3" w:rsidRPr="00764381" w:rsidRDefault="006957E3" w:rsidP="004914B1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Kan</w:t>
            </w:r>
          </w:p>
        </w:tc>
      </w:tr>
      <w:tr w:rsidR="006957E3" w:rsidRPr="00764381" w14:paraId="4B18E754" w14:textId="77777777" w:rsidTr="004914B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9310A" w14:textId="77777777" w:rsidR="006957E3" w:rsidRPr="00764381" w:rsidRDefault="006957E3" w:rsidP="004914B1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pTMN007</w:t>
            </w:r>
          </w:p>
        </w:tc>
        <w:tc>
          <w:tcPr>
            <w:tcW w:w="6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B0C2B" w14:textId="77777777" w:rsidR="006957E3" w:rsidRPr="00764381" w:rsidRDefault="006957E3" w:rsidP="004914B1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ScoC in </w:t>
            </w: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pE</w:t>
            </w:r>
            <w:proofErr w:type="spellEnd"/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-SUM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ECF05" w14:textId="77777777" w:rsidR="006957E3" w:rsidRPr="00764381" w:rsidRDefault="006957E3" w:rsidP="004914B1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Kan</w:t>
            </w:r>
          </w:p>
        </w:tc>
      </w:tr>
      <w:tr w:rsidR="006957E3" w:rsidRPr="00764381" w14:paraId="4DE2CB7E" w14:textId="77777777" w:rsidTr="004914B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F6CBE" w14:textId="77777777" w:rsidR="006957E3" w:rsidRPr="00764381" w:rsidRDefault="006957E3" w:rsidP="004914B1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pNF047</w:t>
            </w:r>
          </w:p>
        </w:tc>
        <w:tc>
          <w:tcPr>
            <w:tcW w:w="6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B65B9" w14:textId="77777777" w:rsidR="006957E3" w:rsidRPr="00764381" w:rsidRDefault="006957E3" w:rsidP="004914B1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pYvmC</w:t>
            </w:r>
            <w:proofErr w:type="spellEnd"/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in </w:t>
            </w:r>
            <w:proofErr w:type="spellStart"/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pGFP</w:t>
            </w:r>
            <w:proofErr w:type="spellEnd"/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-St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A6CF5" w14:textId="77777777" w:rsidR="006957E3" w:rsidRPr="00764381" w:rsidRDefault="006957E3" w:rsidP="004914B1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Cam</w:t>
            </w:r>
          </w:p>
        </w:tc>
      </w:tr>
    </w:tbl>
    <w:p w14:paraId="29EC662F" w14:textId="77777777" w:rsidR="00F2701E" w:rsidRDefault="00F2701E"/>
    <w:sectPr w:rsidR="00F270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7E3"/>
    <w:rsid w:val="006957E3"/>
    <w:rsid w:val="008817D4"/>
    <w:rsid w:val="00966BF8"/>
    <w:rsid w:val="00B22A68"/>
    <w:rsid w:val="00B90E3F"/>
    <w:rsid w:val="00EC5357"/>
    <w:rsid w:val="00F27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3CBE28"/>
  <w15:chartTrackingRefBased/>
  <w15:docId w15:val="{0A40FFC8-BEB4-B843-BB7E-1BC68A405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57E3"/>
  </w:style>
  <w:style w:type="paragraph" w:styleId="Heading1">
    <w:name w:val="heading 1"/>
    <w:basedOn w:val="Normal"/>
    <w:next w:val="Normal"/>
    <w:link w:val="Heading1Char"/>
    <w:uiPriority w:val="9"/>
    <w:qFormat/>
    <w:rsid w:val="006957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57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57E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57E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57E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57E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57E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57E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57E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57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57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57E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57E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57E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57E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57E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57E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57E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57E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57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57E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57E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57E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57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57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57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57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57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57E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 Fernandez</dc:creator>
  <cp:keywords/>
  <dc:description/>
  <cp:lastModifiedBy>Nico Fernandez</cp:lastModifiedBy>
  <cp:revision>1</cp:revision>
  <dcterms:created xsi:type="dcterms:W3CDTF">2024-05-02T14:15:00Z</dcterms:created>
  <dcterms:modified xsi:type="dcterms:W3CDTF">2024-05-02T14:20:00Z</dcterms:modified>
</cp:coreProperties>
</file>